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6839" w:rsidRPr="00884C05" w:rsidRDefault="00486CCE" w:rsidP="00884C05">
      <w:pPr>
        <w:jc w:val="left"/>
        <w:rPr>
          <w:rFonts w:ascii="Arial" w:hAnsi="Arial" w:cs="Arial"/>
          <w:bCs/>
        </w:rPr>
      </w:pPr>
      <w:r w:rsidRPr="00884C05">
        <w:rPr>
          <w:rFonts w:ascii="Arial" w:hAnsi="Arial" w:cs="Arial" w:hint="eastAsia"/>
          <w:bCs/>
        </w:rPr>
        <w:t>Table</w:t>
      </w:r>
      <w:r w:rsidR="00740011" w:rsidRPr="00884C05">
        <w:rPr>
          <w:rFonts w:ascii="Arial" w:hAnsi="Arial" w:cs="Arial"/>
          <w:bCs/>
        </w:rPr>
        <w:t xml:space="preserve"> </w:t>
      </w:r>
      <w:r w:rsidR="00F85FB3" w:rsidRPr="00884C05">
        <w:rPr>
          <w:rFonts w:ascii="Arial" w:hAnsi="Arial" w:cs="Arial"/>
          <w:bCs/>
        </w:rPr>
        <w:t>S2</w:t>
      </w:r>
      <w:r w:rsidR="00DA6661" w:rsidRPr="00884C05">
        <w:rPr>
          <w:rFonts w:ascii="Arial" w:hAnsi="Arial" w:cs="Arial"/>
          <w:bCs/>
        </w:rPr>
        <w:t>.</w:t>
      </w:r>
      <w:r w:rsidR="00DA6661" w:rsidRPr="00DA6661">
        <w:rPr>
          <w:rFonts w:ascii="Arial" w:hAnsi="Arial" w:cs="Arial"/>
          <w:bCs/>
        </w:rPr>
        <w:t xml:space="preserve"> </w:t>
      </w:r>
      <w:r w:rsidR="00DA6661" w:rsidRPr="00884C05">
        <w:rPr>
          <w:rFonts w:ascii="Arial" w:hAnsi="Arial" w:cs="Arial"/>
          <w:bCs/>
        </w:rPr>
        <w:t xml:space="preserve">The correlation analysis between TP73 expression and 1p/19q </w:t>
      </w:r>
      <w:r w:rsidR="00C359B0" w:rsidRPr="00884C05">
        <w:rPr>
          <w:rFonts w:ascii="Arial" w:hAnsi="Arial" w:cs="Arial"/>
          <w:bCs/>
        </w:rPr>
        <w:t>codeletion</w:t>
      </w:r>
      <w:r w:rsidR="00DA6661" w:rsidRPr="00884C05">
        <w:rPr>
          <w:rFonts w:ascii="Arial" w:hAnsi="Arial" w:cs="Arial"/>
          <w:bCs/>
        </w:rPr>
        <w:t xml:space="preserve"> status </w:t>
      </w:r>
      <w:r w:rsidR="00F12CC6" w:rsidRPr="00884C05">
        <w:rPr>
          <w:rFonts w:ascii="Arial" w:hAnsi="Arial" w:cs="Arial"/>
          <w:bCs/>
        </w:rPr>
        <w:t>in</w:t>
      </w:r>
      <w:r w:rsidR="00DA6661" w:rsidRPr="00884C05">
        <w:rPr>
          <w:rFonts w:ascii="Arial" w:hAnsi="Arial" w:cs="Arial"/>
          <w:bCs/>
        </w:rPr>
        <w:t xml:space="preserve"> WHO grade II and grade</w:t>
      </w:r>
      <w:r w:rsidR="008117B3" w:rsidRPr="00884C05">
        <w:rPr>
          <w:rFonts w:ascii="Arial" w:hAnsi="Arial" w:cs="Arial"/>
          <w:bCs/>
        </w:rPr>
        <w:t xml:space="preserve"> III</w:t>
      </w:r>
      <w:r w:rsidR="00DA6661" w:rsidRPr="00884C05">
        <w:rPr>
          <w:rFonts w:ascii="Arial" w:hAnsi="Arial" w:cs="Arial"/>
          <w:bCs/>
        </w:rPr>
        <w:t xml:space="preserve"> glioma</w:t>
      </w:r>
      <w:r w:rsidR="00F12CC6" w:rsidRPr="00884C05">
        <w:rPr>
          <w:rFonts w:ascii="Arial" w:hAnsi="Arial" w:cs="Arial"/>
          <w:bCs/>
        </w:rPr>
        <w:t>, respectively</w:t>
      </w:r>
      <w:r w:rsidR="00B004A5" w:rsidRPr="00884C05">
        <w:rPr>
          <w:rFonts w:ascii="Arial" w:hAnsi="Arial" w:cs="Arial"/>
          <w:bCs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798"/>
        <w:gridCol w:w="1276"/>
        <w:gridCol w:w="63"/>
        <w:gridCol w:w="1452"/>
        <w:gridCol w:w="238"/>
        <w:gridCol w:w="1215"/>
        <w:gridCol w:w="1199"/>
        <w:gridCol w:w="1020"/>
      </w:tblGrid>
      <w:tr w:rsidR="0014249F" w:rsidRPr="00220EB7" w:rsidTr="000E262D">
        <w:tc>
          <w:tcPr>
            <w:tcW w:w="1045" w:type="dxa"/>
            <w:vMerge w:val="restart"/>
            <w:tcBorders>
              <w:top w:val="single" w:sz="4" w:space="0" w:color="auto"/>
            </w:tcBorders>
            <w:shd w:val="pct20" w:color="auto" w:fill="auto"/>
            <w:vAlign w:val="center"/>
          </w:tcPr>
          <w:p w:rsidR="0014249F" w:rsidRPr="00220EB7" w:rsidRDefault="0014249F" w:rsidP="00E43D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0EB7">
              <w:rPr>
                <w:rFonts w:ascii="Arial" w:hAnsi="Arial" w:cs="Arial" w:hint="eastAsia"/>
                <w:b/>
                <w:bCs/>
                <w:sz w:val="18"/>
                <w:szCs w:val="18"/>
              </w:rPr>
              <w:t>Datasets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</w:tcBorders>
            <w:shd w:val="pct20" w:color="auto" w:fill="auto"/>
            <w:vAlign w:val="center"/>
          </w:tcPr>
          <w:p w:rsidR="0014249F" w:rsidRPr="00220EB7" w:rsidRDefault="000E262D" w:rsidP="00E43D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0EB7">
              <w:rPr>
                <w:rFonts w:ascii="Arial" w:hAnsi="Arial" w:cs="Arial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27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14249F" w:rsidRPr="00220EB7" w:rsidRDefault="000E262D" w:rsidP="00220E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0EB7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1p/19q </w:t>
            </w:r>
            <w:r w:rsidR="00220EB7">
              <w:rPr>
                <w:rFonts w:ascii="Arial" w:hAnsi="Arial" w:cs="Arial"/>
                <w:b/>
                <w:bCs/>
                <w:sz w:val="18"/>
                <w:szCs w:val="18"/>
              </w:rPr>
              <w:t>codeletion</w:t>
            </w:r>
            <w:r w:rsidRPr="00220EB7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 </w:t>
            </w:r>
            <w:r w:rsidR="00513945" w:rsidRPr="00220EB7">
              <w:rPr>
                <w:rFonts w:ascii="Arial" w:hAnsi="Arial" w:cs="Arial"/>
                <w:b/>
                <w:bCs/>
                <w:sz w:val="18"/>
                <w:szCs w:val="18"/>
              </w:rPr>
              <w:t>Status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pct20" w:color="auto" w:fill="auto"/>
            <w:vAlign w:val="center"/>
          </w:tcPr>
          <w:p w:rsidR="0014249F" w:rsidRPr="00220EB7" w:rsidRDefault="0014249F" w:rsidP="00E43D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14249F" w:rsidRPr="00220EB7" w:rsidRDefault="0014249F" w:rsidP="00E43D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0EB7">
              <w:rPr>
                <w:rFonts w:ascii="Arial" w:hAnsi="Arial" w:cs="Arial"/>
                <w:b/>
                <w:bCs/>
                <w:sz w:val="18"/>
                <w:szCs w:val="18"/>
              </w:rPr>
              <w:t>TP73 expression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14249F" w:rsidRPr="00220EB7" w:rsidRDefault="0014249F" w:rsidP="00E43D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0EB7">
              <w:rPr>
                <w:rFonts w:ascii="Arial" w:hAnsi="Arial" w:cs="Arial" w:hint="eastAsia"/>
                <w:b/>
                <w:bCs/>
                <w:sz w:val="18"/>
                <w:szCs w:val="18"/>
              </w:rPr>
              <w:t>P</w:t>
            </w:r>
            <w:r w:rsidRPr="00220EB7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220EB7">
              <w:rPr>
                <w:rFonts w:ascii="Arial" w:hAnsi="Arial" w:cs="Arial" w:hint="eastAsia"/>
                <w:b/>
                <w:bCs/>
                <w:sz w:val="18"/>
                <w:szCs w:val="18"/>
              </w:rPr>
              <w:t>value</w:t>
            </w:r>
          </w:p>
        </w:tc>
      </w:tr>
      <w:tr w:rsidR="0014249F" w:rsidRPr="00220EB7" w:rsidTr="000E262D">
        <w:tc>
          <w:tcPr>
            <w:tcW w:w="1045" w:type="dxa"/>
            <w:vMerge/>
            <w:tcBorders>
              <w:bottom w:val="single" w:sz="4" w:space="0" w:color="auto"/>
            </w:tcBorders>
            <w:shd w:val="pct20" w:color="auto" w:fill="auto"/>
            <w:vAlign w:val="center"/>
          </w:tcPr>
          <w:p w:rsidR="0014249F" w:rsidRPr="00220EB7" w:rsidRDefault="0014249F" w:rsidP="00E43D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pct20" w:color="auto" w:fill="auto"/>
            <w:vAlign w:val="center"/>
          </w:tcPr>
          <w:p w:rsidR="0014249F" w:rsidRPr="00220EB7" w:rsidRDefault="0014249F" w:rsidP="00E43D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14249F" w:rsidRPr="00220EB7" w:rsidRDefault="0014249F" w:rsidP="00E43D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0EB7">
              <w:rPr>
                <w:rFonts w:ascii="Arial" w:hAnsi="Arial" w:cs="Arial"/>
                <w:b/>
                <w:bCs/>
                <w:sz w:val="18"/>
                <w:szCs w:val="18"/>
              </w:rPr>
              <w:t>Sub-group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14249F" w:rsidRPr="00220EB7" w:rsidRDefault="0014249F" w:rsidP="00E43D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0EB7">
              <w:rPr>
                <w:rFonts w:ascii="Arial" w:hAnsi="Arial" w:cs="Arial"/>
                <w:b/>
                <w:bCs/>
                <w:sz w:val="18"/>
                <w:szCs w:val="18"/>
              </w:rPr>
              <w:t>Percentage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:rsidR="0014249F" w:rsidRPr="00220EB7" w:rsidRDefault="0014249F" w:rsidP="00E43D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14249F" w:rsidRPr="00220EB7" w:rsidRDefault="0014249F" w:rsidP="00E43D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0EB7">
              <w:rPr>
                <w:rFonts w:ascii="Arial" w:hAnsi="Arial" w:cs="Arial" w:hint="eastAsia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14249F" w:rsidRPr="00220EB7" w:rsidRDefault="0014249F" w:rsidP="00E43D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0EB7">
              <w:rPr>
                <w:rFonts w:ascii="Arial" w:hAnsi="Arial" w:cs="Arial" w:hint="eastAsia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020" w:type="dxa"/>
            <w:vMerge/>
            <w:tcBorders>
              <w:top w:val="nil"/>
              <w:bottom w:val="single" w:sz="4" w:space="0" w:color="auto"/>
            </w:tcBorders>
            <w:shd w:val="pct20" w:color="auto" w:fill="auto"/>
            <w:vAlign w:val="center"/>
          </w:tcPr>
          <w:p w:rsidR="0014249F" w:rsidRPr="00220EB7" w:rsidRDefault="0014249F" w:rsidP="00E43D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614CE" w:rsidRPr="00220EB7" w:rsidTr="000E262D">
        <w:tc>
          <w:tcPr>
            <w:tcW w:w="104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614CE" w:rsidRPr="00220EB7" w:rsidRDefault="00D614CE" w:rsidP="00E43D5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CGGA_325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614CE" w:rsidRPr="00220EB7" w:rsidRDefault="00D614CE" w:rsidP="00E43D5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/>
                <w:bCs/>
                <w:sz w:val="15"/>
                <w:szCs w:val="15"/>
              </w:rPr>
              <w:t>II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614CE" w:rsidRPr="00220EB7" w:rsidRDefault="000E262D" w:rsidP="00E43D5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Co</w:t>
            </w:r>
            <w:r w:rsidRPr="00220EB7">
              <w:rPr>
                <w:rFonts w:ascii="Arial" w:hAnsi="Arial" w:cs="Arial"/>
                <w:bCs/>
                <w:sz w:val="15"/>
                <w:szCs w:val="15"/>
              </w:rPr>
              <w:t>del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vAlign w:val="center"/>
          </w:tcPr>
          <w:p w:rsidR="00D614CE" w:rsidRPr="00220EB7" w:rsidRDefault="00D614CE" w:rsidP="00220EB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44(43.14%)</w:t>
            </w: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  <w:vAlign w:val="center"/>
          </w:tcPr>
          <w:p w:rsidR="00D614CE" w:rsidRPr="00220EB7" w:rsidRDefault="00D614CE" w:rsidP="00E43D5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vAlign w:val="center"/>
          </w:tcPr>
          <w:p w:rsidR="00D614CE" w:rsidRPr="00220EB7" w:rsidRDefault="00D614CE" w:rsidP="00220EB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14(27.45%)</w:t>
            </w: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vAlign w:val="center"/>
          </w:tcPr>
          <w:p w:rsidR="00D614CE" w:rsidRPr="00220EB7" w:rsidRDefault="00D614CE" w:rsidP="00E43D5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30(58.82%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614CE" w:rsidRPr="00220EB7" w:rsidRDefault="00D614CE" w:rsidP="00220EB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0.0027</w:t>
            </w:r>
          </w:p>
        </w:tc>
      </w:tr>
      <w:tr w:rsidR="00D614CE" w:rsidRPr="00220EB7" w:rsidTr="000E262D">
        <w:tc>
          <w:tcPr>
            <w:tcW w:w="1045" w:type="dxa"/>
            <w:vMerge/>
            <w:tcBorders>
              <w:top w:val="nil"/>
              <w:bottom w:val="nil"/>
            </w:tcBorders>
            <w:vAlign w:val="center"/>
          </w:tcPr>
          <w:p w:rsidR="00D614CE" w:rsidRPr="00220EB7" w:rsidRDefault="00D614CE" w:rsidP="00E43D5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798" w:type="dxa"/>
            <w:vMerge/>
            <w:tcBorders>
              <w:top w:val="nil"/>
              <w:bottom w:val="nil"/>
            </w:tcBorders>
            <w:vAlign w:val="center"/>
          </w:tcPr>
          <w:p w:rsidR="00D614CE" w:rsidRPr="00220EB7" w:rsidRDefault="00D614CE" w:rsidP="00E43D5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vAlign w:val="center"/>
          </w:tcPr>
          <w:p w:rsidR="00D614CE" w:rsidRPr="00220EB7" w:rsidRDefault="003878B5" w:rsidP="00E43D5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Non-</w:t>
            </w:r>
            <w:r w:rsidR="000E262D" w:rsidRPr="00220EB7">
              <w:rPr>
                <w:rFonts w:ascii="Arial" w:hAnsi="Arial" w:cs="Arial"/>
                <w:bCs/>
                <w:sz w:val="15"/>
                <w:szCs w:val="15"/>
              </w:rPr>
              <w:t>Codel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D614CE" w:rsidRPr="00220EB7" w:rsidRDefault="00D614CE" w:rsidP="00E43D5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58(56.86%)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center"/>
          </w:tcPr>
          <w:p w:rsidR="00D614CE" w:rsidRPr="00220EB7" w:rsidRDefault="00D614CE" w:rsidP="00E43D5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D614CE" w:rsidRPr="00220EB7" w:rsidRDefault="00D614CE" w:rsidP="00E43D5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37(72.55%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614CE" w:rsidRPr="00220EB7" w:rsidRDefault="00D614CE" w:rsidP="00E43D5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21(41.18%)</w:t>
            </w:r>
          </w:p>
        </w:tc>
        <w:tc>
          <w:tcPr>
            <w:tcW w:w="1020" w:type="dxa"/>
            <w:vMerge/>
            <w:tcBorders>
              <w:top w:val="nil"/>
              <w:bottom w:val="nil"/>
            </w:tcBorders>
            <w:vAlign w:val="center"/>
          </w:tcPr>
          <w:p w:rsidR="00D614CE" w:rsidRPr="00220EB7" w:rsidRDefault="00D614CE" w:rsidP="00E43D5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  <w:tr w:rsidR="000E262D" w:rsidRPr="00220EB7" w:rsidTr="000E262D">
        <w:tc>
          <w:tcPr>
            <w:tcW w:w="1045" w:type="dxa"/>
            <w:vMerge/>
            <w:tcBorders>
              <w:top w:val="nil"/>
            </w:tcBorders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798" w:type="dxa"/>
            <w:vMerge w:val="restar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/>
                <w:bCs/>
                <w:sz w:val="15"/>
                <w:szCs w:val="15"/>
              </w:rPr>
              <w:t>III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pct10" w:color="auto" w:fill="auto"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Co</w:t>
            </w:r>
            <w:r w:rsidRPr="00220EB7">
              <w:rPr>
                <w:rFonts w:ascii="Arial" w:hAnsi="Arial" w:cs="Arial"/>
                <w:bCs/>
                <w:sz w:val="15"/>
                <w:szCs w:val="15"/>
              </w:rPr>
              <w:t>del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0E262D" w:rsidRPr="00220EB7" w:rsidRDefault="000E262D" w:rsidP="00220EB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16(20.51%)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215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0E262D" w:rsidRPr="00220EB7" w:rsidRDefault="000E262D" w:rsidP="00220EB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1(2.56%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15(38.46%)</w:t>
            </w:r>
          </w:p>
        </w:tc>
        <w:tc>
          <w:tcPr>
            <w:tcW w:w="1020" w:type="dxa"/>
            <w:vMerge w:val="restar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0E262D" w:rsidRPr="00220EB7" w:rsidRDefault="000B6912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0.0003</w:t>
            </w:r>
          </w:p>
        </w:tc>
      </w:tr>
      <w:tr w:rsidR="000E262D" w:rsidRPr="00220EB7" w:rsidTr="000E262D">
        <w:tc>
          <w:tcPr>
            <w:tcW w:w="1045" w:type="dxa"/>
            <w:vMerge/>
            <w:tcBorders>
              <w:bottom w:val="single" w:sz="4" w:space="0" w:color="auto"/>
            </w:tcBorders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798" w:type="dxa"/>
            <w:vMerge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339" w:type="dxa"/>
            <w:gridSpan w:val="2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0E262D" w:rsidRPr="00220EB7" w:rsidRDefault="003878B5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Non-</w:t>
            </w:r>
            <w:r w:rsidR="000E262D" w:rsidRPr="00220EB7">
              <w:rPr>
                <w:rFonts w:ascii="Arial" w:hAnsi="Arial" w:cs="Arial"/>
                <w:bCs/>
                <w:sz w:val="15"/>
                <w:szCs w:val="15"/>
              </w:rPr>
              <w:t>Codel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62(79.49%)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38(97.44%)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24(61.54%)</w:t>
            </w:r>
          </w:p>
        </w:tc>
        <w:tc>
          <w:tcPr>
            <w:tcW w:w="1020" w:type="dxa"/>
            <w:vMerge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  <w:tr w:rsidR="000E262D" w:rsidRPr="00220EB7" w:rsidTr="000E262D">
        <w:tc>
          <w:tcPr>
            <w:tcW w:w="104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CGGA_693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/>
                <w:bCs/>
                <w:sz w:val="15"/>
                <w:szCs w:val="15"/>
              </w:rPr>
              <w:t>II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Co</w:t>
            </w:r>
            <w:r w:rsidRPr="00220EB7">
              <w:rPr>
                <w:rFonts w:ascii="Arial" w:hAnsi="Arial" w:cs="Arial"/>
                <w:bCs/>
                <w:sz w:val="15"/>
                <w:szCs w:val="15"/>
              </w:rPr>
              <w:t>del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vAlign w:val="center"/>
          </w:tcPr>
          <w:p w:rsidR="000E262D" w:rsidRPr="00220EB7" w:rsidRDefault="000E262D" w:rsidP="00220EB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58(34.12%)</w:t>
            </w: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vAlign w:val="center"/>
          </w:tcPr>
          <w:p w:rsidR="000E262D" w:rsidRPr="00220EB7" w:rsidRDefault="000E262D" w:rsidP="00220EB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28(32.94%)</w:t>
            </w: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30(35.29%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0.8715</w:t>
            </w:r>
          </w:p>
        </w:tc>
      </w:tr>
      <w:tr w:rsidR="000E262D" w:rsidRPr="00220EB7" w:rsidTr="000E262D">
        <w:tc>
          <w:tcPr>
            <w:tcW w:w="1045" w:type="dxa"/>
            <w:vMerge/>
            <w:tcBorders>
              <w:top w:val="nil"/>
            </w:tcBorders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798" w:type="dxa"/>
            <w:vMerge/>
            <w:tcBorders>
              <w:top w:val="nil"/>
              <w:bottom w:val="nil"/>
            </w:tcBorders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vAlign w:val="center"/>
          </w:tcPr>
          <w:p w:rsidR="000E262D" w:rsidRPr="00220EB7" w:rsidRDefault="003878B5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Non-</w:t>
            </w:r>
            <w:r w:rsidR="000E262D" w:rsidRPr="00220EB7">
              <w:rPr>
                <w:rFonts w:ascii="Arial" w:hAnsi="Arial" w:cs="Arial"/>
                <w:bCs/>
                <w:sz w:val="15"/>
                <w:szCs w:val="15"/>
              </w:rPr>
              <w:t>Codel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112(65.88%)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57(67.06%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55(64.71%)</w:t>
            </w:r>
          </w:p>
        </w:tc>
        <w:tc>
          <w:tcPr>
            <w:tcW w:w="1020" w:type="dxa"/>
            <w:vMerge/>
            <w:tcBorders>
              <w:top w:val="nil"/>
              <w:bottom w:val="nil"/>
            </w:tcBorders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  <w:tr w:rsidR="000E262D" w:rsidRPr="00220EB7" w:rsidTr="000E262D">
        <w:tc>
          <w:tcPr>
            <w:tcW w:w="1045" w:type="dxa"/>
            <w:vMerge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798" w:type="dxa"/>
            <w:vMerge w:val="restar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/>
                <w:bCs/>
                <w:sz w:val="15"/>
                <w:szCs w:val="15"/>
              </w:rPr>
              <w:t>III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pct10" w:color="auto" w:fill="auto"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Co</w:t>
            </w:r>
            <w:r w:rsidRPr="00220EB7">
              <w:rPr>
                <w:rFonts w:ascii="Arial" w:hAnsi="Arial" w:cs="Arial"/>
                <w:bCs/>
                <w:sz w:val="15"/>
                <w:szCs w:val="15"/>
              </w:rPr>
              <w:t>del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0E262D" w:rsidRPr="00220EB7" w:rsidRDefault="000E262D" w:rsidP="00220EB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73(31.2%)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215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0E262D" w:rsidRPr="00220EB7" w:rsidRDefault="000E262D" w:rsidP="00220EB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27(23.08%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46(39.32%)</w:t>
            </w:r>
          </w:p>
        </w:tc>
        <w:tc>
          <w:tcPr>
            <w:tcW w:w="1020" w:type="dxa"/>
            <w:vMerge w:val="restart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0.0111</w:t>
            </w:r>
          </w:p>
        </w:tc>
      </w:tr>
      <w:tr w:rsidR="000E262D" w:rsidRPr="00220EB7" w:rsidTr="000E262D">
        <w:tc>
          <w:tcPr>
            <w:tcW w:w="1045" w:type="dxa"/>
            <w:vMerge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798" w:type="dxa"/>
            <w:vMerge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339" w:type="dxa"/>
            <w:gridSpan w:val="2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0E262D" w:rsidRPr="00220EB7" w:rsidRDefault="003878B5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Non-</w:t>
            </w:r>
            <w:r w:rsidR="000E262D" w:rsidRPr="00220EB7">
              <w:rPr>
                <w:rFonts w:ascii="Arial" w:hAnsi="Arial" w:cs="Arial"/>
                <w:bCs/>
                <w:sz w:val="15"/>
                <w:szCs w:val="15"/>
              </w:rPr>
              <w:t>Codel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161(68.8%)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90(76.92%)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220EB7">
              <w:rPr>
                <w:rFonts w:ascii="Arial" w:hAnsi="Arial" w:cs="Arial" w:hint="eastAsia"/>
                <w:bCs/>
                <w:sz w:val="15"/>
                <w:szCs w:val="15"/>
              </w:rPr>
              <w:t>71(60.68%)</w:t>
            </w:r>
          </w:p>
        </w:tc>
        <w:tc>
          <w:tcPr>
            <w:tcW w:w="1020" w:type="dxa"/>
            <w:vMerge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0E262D" w:rsidRPr="00220EB7" w:rsidRDefault="000E262D" w:rsidP="000E262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</w:tbl>
    <w:p w:rsidR="002C71BA" w:rsidRPr="00220EB7" w:rsidRDefault="002C71BA" w:rsidP="00220EB7">
      <w:pPr>
        <w:jc w:val="center"/>
        <w:rPr>
          <w:rFonts w:ascii="Arial" w:hAnsi="Arial" w:cs="Arial"/>
          <w:bCs/>
          <w:sz w:val="15"/>
          <w:szCs w:val="15"/>
        </w:rPr>
      </w:pPr>
    </w:p>
    <w:p w:rsidR="0092531E" w:rsidRPr="00846781" w:rsidRDefault="0092531E" w:rsidP="00846781">
      <w:pPr>
        <w:jc w:val="left"/>
        <w:rPr>
          <w:rFonts w:ascii="Arial" w:hAnsi="Arial" w:cs="Arial"/>
          <w:bCs/>
          <w:sz w:val="15"/>
          <w:szCs w:val="15"/>
        </w:rPr>
      </w:pPr>
      <w:r w:rsidRPr="00846781">
        <w:rPr>
          <w:rFonts w:ascii="Arial" w:hAnsi="Arial" w:cs="Arial"/>
          <w:bCs/>
          <w:sz w:val="15"/>
          <w:szCs w:val="15"/>
        </w:rPr>
        <w:t xml:space="preserve">Abbreviations: </w:t>
      </w:r>
      <w:r w:rsidR="00EB6712" w:rsidRPr="00846781">
        <w:rPr>
          <w:rFonts w:ascii="Arial" w:hAnsi="Arial" w:cs="Arial"/>
          <w:bCs/>
          <w:sz w:val="15"/>
          <w:szCs w:val="15"/>
        </w:rPr>
        <w:t>Codel</w:t>
      </w:r>
      <w:r w:rsidRPr="00846781">
        <w:rPr>
          <w:rFonts w:ascii="Arial" w:hAnsi="Arial" w:cs="Arial"/>
          <w:bCs/>
          <w:sz w:val="15"/>
          <w:szCs w:val="15"/>
        </w:rPr>
        <w:t xml:space="preserve">, </w:t>
      </w:r>
      <w:r w:rsidR="00EB6712" w:rsidRPr="00846781">
        <w:rPr>
          <w:rFonts w:ascii="Arial" w:hAnsi="Arial" w:cs="Arial"/>
          <w:bCs/>
          <w:sz w:val="15"/>
          <w:szCs w:val="15"/>
        </w:rPr>
        <w:t>Co-deletion</w:t>
      </w:r>
      <w:r w:rsidRPr="00846781">
        <w:rPr>
          <w:rFonts w:ascii="Arial" w:hAnsi="Arial" w:cs="Arial"/>
          <w:bCs/>
          <w:sz w:val="15"/>
          <w:szCs w:val="15"/>
        </w:rPr>
        <w:t xml:space="preserve">; </w:t>
      </w:r>
      <w:r w:rsidR="003878B5" w:rsidRPr="00846781">
        <w:rPr>
          <w:rFonts w:ascii="Arial" w:hAnsi="Arial" w:cs="Arial"/>
          <w:bCs/>
          <w:sz w:val="15"/>
          <w:szCs w:val="15"/>
        </w:rPr>
        <w:t>Non-</w:t>
      </w:r>
      <w:r w:rsidR="00EB6712" w:rsidRPr="00846781">
        <w:rPr>
          <w:rFonts w:ascii="Arial" w:hAnsi="Arial" w:cs="Arial"/>
          <w:bCs/>
          <w:sz w:val="15"/>
          <w:szCs w:val="15"/>
        </w:rPr>
        <w:t>Codel</w:t>
      </w:r>
      <w:r w:rsidRPr="00846781">
        <w:rPr>
          <w:rFonts w:ascii="Arial" w:hAnsi="Arial" w:cs="Arial"/>
          <w:bCs/>
          <w:sz w:val="15"/>
          <w:szCs w:val="15"/>
        </w:rPr>
        <w:t xml:space="preserve">, </w:t>
      </w:r>
      <w:r w:rsidR="00EB6712" w:rsidRPr="00846781">
        <w:rPr>
          <w:rFonts w:ascii="Arial" w:hAnsi="Arial" w:cs="Arial"/>
          <w:bCs/>
          <w:sz w:val="15"/>
          <w:szCs w:val="15"/>
        </w:rPr>
        <w:t>Not Co-deletion</w:t>
      </w:r>
      <w:r w:rsidR="00A63D35" w:rsidRPr="00846781">
        <w:rPr>
          <w:rFonts w:ascii="Arial" w:hAnsi="Arial" w:cs="Arial"/>
          <w:bCs/>
          <w:sz w:val="15"/>
          <w:szCs w:val="15"/>
        </w:rPr>
        <w:t>.</w:t>
      </w:r>
      <w:bookmarkStart w:id="0" w:name="_GoBack"/>
      <w:bookmarkEnd w:id="0"/>
    </w:p>
    <w:sectPr w:rsidR="0092531E" w:rsidRPr="008467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7C4F" w:rsidRDefault="008F7C4F" w:rsidP="00293465">
      <w:r>
        <w:separator/>
      </w:r>
    </w:p>
  </w:endnote>
  <w:endnote w:type="continuationSeparator" w:id="0">
    <w:p w:rsidR="008F7C4F" w:rsidRDefault="008F7C4F" w:rsidP="00293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7C4F" w:rsidRDefault="008F7C4F" w:rsidP="00293465">
      <w:r>
        <w:separator/>
      </w:r>
    </w:p>
  </w:footnote>
  <w:footnote w:type="continuationSeparator" w:id="0">
    <w:p w:rsidR="008F7C4F" w:rsidRDefault="008F7C4F" w:rsidP="002934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234"/>
    <w:rsid w:val="00097640"/>
    <w:rsid w:val="000A2A7A"/>
    <w:rsid w:val="000B6912"/>
    <w:rsid w:val="000E262D"/>
    <w:rsid w:val="00116729"/>
    <w:rsid w:val="0014249F"/>
    <w:rsid w:val="00187311"/>
    <w:rsid w:val="001B3498"/>
    <w:rsid w:val="00220EB7"/>
    <w:rsid w:val="00293465"/>
    <w:rsid w:val="002C71BA"/>
    <w:rsid w:val="002E3EFA"/>
    <w:rsid w:val="002E7978"/>
    <w:rsid w:val="003878B5"/>
    <w:rsid w:val="003D756F"/>
    <w:rsid w:val="00434162"/>
    <w:rsid w:val="00486CCE"/>
    <w:rsid w:val="00495AE2"/>
    <w:rsid w:val="004C5E41"/>
    <w:rsid w:val="004F6839"/>
    <w:rsid w:val="00513945"/>
    <w:rsid w:val="0056727E"/>
    <w:rsid w:val="00567326"/>
    <w:rsid w:val="00615B81"/>
    <w:rsid w:val="00696E8E"/>
    <w:rsid w:val="00740011"/>
    <w:rsid w:val="00750C11"/>
    <w:rsid w:val="007B4902"/>
    <w:rsid w:val="008117B3"/>
    <w:rsid w:val="00832F27"/>
    <w:rsid w:val="00846781"/>
    <w:rsid w:val="00884C05"/>
    <w:rsid w:val="008F7C4F"/>
    <w:rsid w:val="0092531E"/>
    <w:rsid w:val="00A10B23"/>
    <w:rsid w:val="00A63D35"/>
    <w:rsid w:val="00A647FE"/>
    <w:rsid w:val="00B004A5"/>
    <w:rsid w:val="00B11D25"/>
    <w:rsid w:val="00B16EE1"/>
    <w:rsid w:val="00B6339F"/>
    <w:rsid w:val="00B83234"/>
    <w:rsid w:val="00C359B0"/>
    <w:rsid w:val="00C46E12"/>
    <w:rsid w:val="00CE4D6B"/>
    <w:rsid w:val="00CE64B8"/>
    <w:rsid w:val="00D614CE"/>
    <w:rsid w:val="00DA6661"/>
    <w:rsid w:val="00DE5F36"/>
    <w:rsid w:val="00E43D55"/>
    <w:rsid w:val="00E529FF"/>
    <w:rsid w:val="00EB6712"/>
    <w:rsid w:val="00EE590E"/>
    <w:rsid w:val="00F02837"/>
    <w:rsid w:val="00F12CC6"/>
    <w:rsid w:val="00F2013E"/>
    <w:rsid w:val="00F85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4CF922"/>
  <w15:chartTrackingRefBased/>
  <w15:docId w15:val="{880ACF6B-DF36-4B98-8F6E-22D7CA380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3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34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3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3465"/>
    <w:rPr>
      <w:sz w:val="18"/>
      <w:szCs w:val="18"/>
    </w:rPr>
  </w:style>
  <w:style w:type="table" w:styleId="a7">
    <w:name w:val="Table Grid"/>
    <w:basedOn w:val="a1"/>
    <w:uiPriority w:val="39"/>
    <w:rsid w:val="00293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61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107</Words>
  <Characters>614</Characters>
  <Application>Microsoft Office Word</Application>
  <DocSecurity>0</DocSecurity>
  <Lines>5</Lines>
  <Paragraphs>1</Paragraphs>
  <ScaleCrop>false</ScaleCrop>
  <Company>Microsoft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1</dc:creator>
  <cp:keywords/>
  <dc:description/>
  <cp:lastModifiedBy>181</cp:lastModifiedBy>
  <cp:revision>35</cp:revision>
  <dcterms:created xsi:type="dcterms:W3CDTF">2020-11-12T00:08:00Z</dcterms:created>
  <dcterms:modified xsi:type="dcterms:W3CDTF">2021-01-27T09:52:00Z</dcterms:modified>
</cp:coreProperties>
</file>